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644" w:rsidRPr="00495C01" w:rsidRDefault="00247644" w:rsidP="00247644">
      <w:pPr>
        <w:pStyle w:val="AGTABCaption"/>
      </w:pPr>
      <w:r w:rsidRPr="00495C01">
        <w:t xml:space="preserve">Supplementary Table 4. Pathway analysis of genes </w:t>
      </w:r>
      <w:proofErr w:type="spellStart"/>
      <w:r w:rsidRPr="00495C01">
        <w:t>coexpressed</w:t>
      </w:r>
      <w:proofErr w:type="spellEnd"/>
      <w:r w:rsidRPr="00495C01">
        <w:t xml:space="preserve"> with </w:t>
      </w:r>
      <w:r w:rsidRPr="00495C01">
        <w:rPr>
          <w:i/>
        </w:rPr>
        <w:t>PER2</w:t>
      </w:r>
      <w:r w:rsidRPr="00495C01">
        <w:t xml:space="preserve"> from public lung cancer databases using the </w:t>
      </w:r>
      <w:proofErr w:type="spellStart"/>
      <w:r w:rsidRPr="00495C01">
        <w:t>MetaCore</w:t>
      </w:r>
      <w:proofErr w:type="spellEnd"/>
      <w:r w:rsidRPr="00495C01">
        <w:t xml:space="preserve"> database (with </w:t>
      </w:r>
      <w:r w:rsidRPr="00495C01">
        <w:rPr>
          <w:i/>
        </w:rPr>
        <w:t>p</w:t>
      </w:r>
      <w:r w:rsidRPr="00495C01">
        <w:t>&lt;0.05 set as the cutoff value).</w:t>
      </w:r>
    </w:p>
    <w:p w:rsidR="00DB6DAA" w:rsidRPr="00495C01" w:rsidRDefault="00DB6DAA" w:rsidP="00247644"/>
    <w:tbl>
      <w:tblPr>
        <w:tblStyle w:val="210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60"/>
        <w:gridCol w:w="2855"/>
        <w:gridCol w:w="988"/>
        <w:gridCol w:w="4757"/>
      </w:tblGrid>
      <w:tr w:rsidR="00247644" w:rsidRPr="00495C01" w:rsidTr="00247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Map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7644" w:rsidRPr="00495C01" w:rsidRDefault="00247644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Network objects from active data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G-protein signaling_RhoA regulation pathway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5.859E-08</w:t>
            </w:r>
          </w:p>
        </w:tc>
        <w:tc>
          <w:tcPr>
            <w:tcW w:w="47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200RhoGAP, IGF-1 receptor, ROCK, Fyn, DBS, Ephrin-A receptors,</w:t>
            </w:r>
          </w:p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GRAF, G-protein alpha-q/11, VIL2 (ezrin)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Cell adhesion_Tight junction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6.447E-07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JAM1, INADL, ROCK, ZO-3, Cingulin, PARD3, ZO-1, EPB41, ZO-2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Positive regulation of WNT/Beta-catenin signaling in the cytoplasm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421E-06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IRS-2, IGF-1 receptor, HECTD1, Tcf(Lef), Trabid, USP7,</w:t>
            </w:r>
          </w:p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Tankyrases, Frizzled, ZBED3, Jouberin, BIG2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Cell adhesion_Endothelial cell contacts by junctional mechanism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610E-06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JAM1, MAGI-1(BAIAP1), Plakophilin 4, p120-catenin, Cingulin, ZO-1, ZO-2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Inhibition of TGF-beta signaling in gastric cancer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610E-06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300, SMAD2, MEL1, CBP, Beta-fodrin, ELF3, Sin3A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Cytoskeleton remodeling_Regulation of actin cytoskeleton organization by the kinase effectors of Rho GTPase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7.266E-06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BETA-PIX, RhoA-related, RhoB, ERM proteins, PIP5KI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MyHC, ROCK, PAK, Spectrin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Immune response_IL-7 signaling in T lymphocyte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020E-05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TAT3, p300, IRS-2, PDK (PDPK1), CBP, Fyn, FOXO3A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Inhibition of Ephrin receptors in colorectal cancer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5.779E-05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KLF5, ROCK, Ephrin-A receptors, Ephrin-A receptor 2, TCF7L2 (TCF4), Frizzled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Alpha-1 adrenergic receptors signaling via Cyclic AMP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6.031E-05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300, CBP, PKA-reg (cAMP-dependent), Adenylate cyclase, FOXO3A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Neurophysiological process_Receptor-mediated axon growth repulsion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8.771E-05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lexin A2, ROCK2, ROCK, Fyn, Ephrin-A receptors, Ephrin-A receptor 2, Plexin B1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G-protein signaling_Regulation of CDC42 activity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016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200RhoGAP, Zizimin 1, Fyn, DBS, Frabin, VIL2 (ezrin)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ignal transduction_Activin A signaling regulation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016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LK-4, p300, SMAD2, CBP, MECOM, Sin3A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ignal transduction_Non-canonical WNT5A signaling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224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FZD3, ROCK, G-protein alpha-q, VANGL2, FZD5, FZD9,</w:t>
            </w:r>
          </w:p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NF-AT, TCF7L2 (TCF4), CCDC88C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Early embryonal hypaxial myogenesi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972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TCH1, KIF27, STK36, PKA-reg (cAMP-dependent), Adenylate cyclase, Frizzled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Positive regulation of WNT/Beta-catenin signaling in the nucleu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985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300, CBP/P300, CBP, Tcf(Lef), CARF, TCF7L2 (TCF4), Frizzled, FOXO3A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 xml:space="preserve">ENaC regulation in normal and CF airways 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196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lpha-ENaC, gamma-ENaC, PKA-reg (cAMP-dependent)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denylate cyclase, cAMP-GEFI, NEDD4L, G-protein alpha-q/11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Role of growth factors in the maintenance of embryonic stem cell pluripotency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196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LK-4, SMAD2, PDK (PDPK1), IGF-1 receptor, ROCK, FGFR2, c-Fos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18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ignal transduction_Beta-adrenergic receptors signaling via Cyclic AMP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296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denylate cyclase type VI, PKA-reg (cAMP-dependent)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denylate cyclase, NURR1, NUR77, Ca-ATPase2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Stimulation of differentiation of mouse embryonic fibroblasts into adipocytes by extracellular factor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426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IRS-2, PDK (PDPK1), IGF-1 receptor, CBP, KLF15,</w:t>
            </w:r>
          </w:p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KA-reg (cAMP-dependent), Adenylate cyclase, C/EBPdelta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Immune response_IFN-gamma signaling via JAK/STAT and PLC-gamma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474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TAT3, p300, CBP/P300, Fyn, PKA-reg (cAMP-dependent), TRPC1, C/EBPdelta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Fetal brown fat cell differentiation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778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IRS-2, PDK (PDPK1), IGF-1 receptor, PPARGC1 (PGC1-alpha),</w:t>
            </w:r>
          </w:p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KA-reg (cAMP-dependent), Adenylate cyclase, TR-beta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Regulation of Beta-catenin activity in colorectal cancer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.113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eEF2K, p300, KLF5, CBP, G-protein alpha-q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KA-reg (cAMP-dependent), Adenylate cyclase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irway smooth muscle contraction in asthma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.113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MyHC, ROCK, PKA-reg (cAMP-dependent),</w:t>
            </w:r>
          </w:p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denylate cyclase, TRPC6, Ca-ATPase2, G-protein alpha-q/11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GLP-1 in inhibition of beta cell proliferation and function in type 2 diabete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.034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IRS-2, PDK (PDPK1), IGF-1 receptor, PKA-reg (cAMP-dependent)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HXK4, TCF7L2 (TCF4)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NA damage_Role of SUMO in p53 regulation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5.501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300, Chk2, RanBP2, CBP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ignal transduction_Adenosine A1 receptor signaling pathway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5.858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TAT3, PDK (PDPK1), SFK, PKA-reg (cAMP-dependent)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denylate cyclase, CGRP, G-protein alpha-q/11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Transport_Aldosterone-mediated regulation of ENaC sodium transport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5.986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MCR, PDK (PDPK1), alpha-ENaC, gamma-ENaC, NEDD4L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 xml:space="preserve">Transcription_Sirtuin6 regulation and functions 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6.460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REBP2 (nuclear), SREBP2 precursor, PPARGC1 (PGC1-alpha)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DK4, SREBP2 (Golgi membrane), HXK4, FOXO3A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regulation of canonical WNT signaling in major depressive disorder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7.002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FZD3, Tcf(Lef), FZD9, TCF7L2 (TCF4), Frizzled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Muscle contraction_GPCRs in the regulation of smooth muscle tone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7.062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MyHC, ROCK, G-protein alpha-q, PKA-reg (cAMP-dependent)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denylate cyclase, TRPC6, TRPC1, G-protein alpha-q/11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tem cells_Cooperation between Hedgehog, IGF-2 and HGF signaling pathways in medulloblastoma stem cell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8.141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TCH1, PDK (PDPK1), IGF-1 receptor, Tcf(Lef), TCF7L2 (TCF4)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Neuroendocrine transdifferentiation in Prostate Cancer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8.391E-04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TAT3, PDK (PDPK1), IGF-1 receptor, Tcf(Lef)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KA-reg (cAMP-dependent), TCF7L2 (TCF4)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 xml:space="preserve">Neurophysiological process_Corticoliberin signaling via CRHR1 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045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KA-reg (cAMP-dependent), Adenylate cyclase, NURR1,</w:t>
            </w:r>
          </w:p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NUR77, c-Fos, G-protein alpha-q/11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R action in breast cancer: stimulation of metastasi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060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ROCK2, Tissue factor, IRS-2, ATP1B1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ignal transduction_PKA signaling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161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KDELR, PDK (PDPK1), PKA-reg (cAMP-dependent),</w:t>
            </w:r>
          </w:p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denylate cyclase, AKAP11, PDE4D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 xml:space="preserve">Glucagon-induced glucose upregulation in type 2 diabetes in liver 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287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300, PPARGC1 (PGC1-alpha), CBP, PKA-reg (cAMP-dependent)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denylate cyclase, G-protein alpha-q/11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Immune response_IL-6 signaling pathway via JAK/STAT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325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TAT3, p300, CBP, Mcl-1, FOXO3A, c-Fos, C/EBPdelta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Beta adrenergic receptors in brown adipocyte differentiation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412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PARGC1 (PGC1-alpha), PKA-reg (cAMP-dependent)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denylate cyclase, PRKAR1A, C/EBPdelta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ignal transduction_Calcium-mediated signaling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439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300, PPARGC1 (PGC1-alpha), ROCK, MUNC13, NURR1, NUR77, c-Fos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NRF2 regulation of oxidative stress response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571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MafF, MafK, PDK (PDPK1), NRF2, CBP, Fyn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Negative feedback regulation of WNT/Beta-catenin signaling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602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LATS2, Tcf(Lef), G-protein alpha-q, TCF7L2 (TCF4), Frizzled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GE2 pathways in cancer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729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DK (PDPK1), Tcf(Lef), PKA-reg (cAMP-dependent)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denylate cyclase, NURR1, TCF7L2 (TCF4)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Cytoskeleton remodeling_ACM3 and ACM4 in keratinocyte migration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810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ROCK2, Adenylate cyclase type VI, G-protein alpha-q,</w:t>
            </w:r>
          </w:p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KA-reg (cAMP-dependent), G-protein alpha-q/11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Mitogenic action of ErbB2 in breast cancer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1.899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DK (PDPK1), HUNK, ErbB4, TCF7L2 (TCF4), FOXO3A, c-Fos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CHDI_Correlations from Replication data_Causal network (negative correlations)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284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CBP, G-protein alpha-q, TCF7L2 (TCF4), Frizzled, Collagen IV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PTHR1 in bone and cartilage development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291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TCH1, p300, PKA-reg (cAMP-dependent), Adenylate cyclase,</w:t>
            </w:r>
          </w:p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NURR1, c-Fos, G-protein alpha-q/11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ignal transduction_Angiotensin II/ AGTR1 signaling via p38, ERK and PI3K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369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PDK (PDPK1), IGF-1 receptor, KLF5, PPARGC1 (PGC1-alpha),</w:t>
            </w:r>
          </w:p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Fyn, G-protein alpha-q, NUR77, MEKK4(MAP3K4)</w:t>
            </w:r>
          </w:p>
        </w:tc>
      </w:tr>
      <w:tr w:rsidR="00247644" w:rsidRPr="00495C01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poptosis and survival_Apoptotic Activin A signaling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523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LK-4, SMAD2, PDK (PDPK1), c-Fos</w:t>
            </w:r>
          </w:p>
        </w:tc>
      </w:tr>
      <w:tr w:rsidR="00247644" w:rsidRPr="00495C01" w:rsidTr="0024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855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Trophectoderm differentiation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523E-03</w:t>
            </w:r>
          </w:p>
        </w:tc>
        <w:tc>
          <w:tcPr>
            <w:tcW w:w="4757" w:type="dxa"/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ALK-4, SMAD2, ETS2, FGFR2</w:t>
            </w:r>
          </w:p>
        </w:tc>
      </w:tr>
      <w:tr w:rsidR="00247644" w:rsidRPr="005121B3" w:rsidTr="0024764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8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Development_Regulation of lung epithelial progenitor cell differentiation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7644" w:rsidRPr="00495C01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2.552E-03</w:t>
            </w:r>
          </w:p>
        </w:tc>
        <w:tc>
          <w:tcPr>
            <w:tcW w:w="47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7644" w:rsidRPr="005121B3" w:rsidRDefault="00247644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5C01">
              <w:rPr>
                <w:rFonts w:ascii="Times New Roman" w:eastAsia="Times New Roman" w:hAnsi="Times New Roman"/>
                <w:sz w:val="16"/>
                <w:szCs w:val="16"/>
              </w:rPr>
              <w:t>STAT3, p130, Tcf(Lef), Frizzled, FGFR2</w:t>
            </w:r>
            <w:bookmarkStart w:id="0" w:name="_GoBack"/>
            <w:bookmarkEnd w:id="0"/>
          </w:p>
        </w:tc>
      </w:tr>
    </w:tbl>
    <w:p w:rsidR="00247644" w:rsidRPr="00247644" w:rsidRDefault="00247644" w:rsidP="00247644"/>
    <w:sectPr w:rsidR="00247644" w:rsidRPr="00247644" w:rsidSect="00247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DE5"/>
    <w:rsid w:val="000602B2"/>
    <w:rsid w:val="001D11A3"/>
    <w:rsid w:val="00247644"/>
    <w:rsid w:val="00495C01"/>
    <w:rsid w:val="00894E07"/>
    <w:rsid w:val="009C1AD0"/>
    <w:rsid w:val="00B65CB9"/>
    <w:rsid w:val="00BE2DE5"/>
    <w:rsid w:val="00DB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3821AB-A3A5-456B-B80A-19A375B1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E0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格線表格 21"/>
    <w:basedOn w:val="TableNormal"/>
    <w:uiPriority w:val="47"/>
    <w:rsid w:val="00894E0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894E07"/>
    <w:pPr>
      <w:widowControl w:val="0"/>
      <w:spacing w:after="120" w:line="240" w:lineRule="auto"/>
    </w:pPr>
    <w:rPr>
      <w:rFonts w:ascii="Calibri" w:eastAsia="Times New Roman" w:hAnsi="Times New Roman"/>
      <w:b/>
      <w:noProof w:val="0"/>
      <w:color w:val="231F20"/>
      <w:spacing w:val="-4"/>
      <w:sz w:val="22"/>
      <w:szCs w:val="24"/>
      <w:lang w:eastAsia="en-US"/>
    </w:rPr>
  </w:style>
  <w:style w:type="table" w:customStyle="1" w:styleId="210">
    <w:name w:val="清單表格 21"/>
    <w:basedOn w:val="TableNormal"/>
    <w:uiPriority w:val="47"/>
    <w:rsid w:val="009C1AD0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130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</dc:creator>
  <cp:keywords/>
  <dc:description/>
  <cp:lastModifiedBy>Saravanan</cp:lastModifiedBy>
  <cp:revision>7</cp:revision>
  <dcterms:created xsi:type="dcterms:W3CDTF">2022-11-07T09:11:00Z</dcterms:created>
  <dcterms:modified xsi:type="dcterms:W3CDTF">2022-11-07T09:33:00Z</dcterms:modified>
</cp:coreProperties>
</file>